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: Media recipes used in this study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percentages are by volume. 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cip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l Strength Medium (FS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% Leibovitz (L-15) Medium, 3% Fetal Bovine Serum (FBS), 1% HEPES buffer, 1% Pen/Strep/Amph b Antibiotics Solution (PSAb) (Sigma Aldrich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emone Growth Medium (AG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0.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a1a1a"/>
                <w:sz w:val="24"/>
                <w:szCs w:val="24"/>
                <w:rtl w:val="0"/>
              </w:rPr>
              <w:t xml:space="preserve">μm-filtered 11ppt seawater with 0.1% Gentamici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al Growth Medium (CG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a1a1a"/>
                <w:sz w:val="24"/>
                <w:szCs w:val="24"/>
                <w:rtl w:val="0"/>
              </w:rPr>
              <w:t xml:space="preserve">μm-filtered seawater with 0.1% Gentamici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emone Cell Culture Medium (ACC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% FSM, 80% AGM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al Cell Culture Medium (CCC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% FSM, 80% CGM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sh Disease Lab Media (FD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80% L-15, 8% FBS, 8% culture safe water (no Calcium or Magnesium), 1% Ampicillin, 1% PSAb, 1% 5M NaCl</w:t>
            </w:r>
          </w:p>
        </w:tc>
      </w:tr>
    </w:tbl>
    <w:p w:rsidR="00000000" w:rsidDel="00000000" w:rsidP="00000000" w:rsidRDefault="00000000" w:rsidRPr="00000000" w14:paraId="00000010">
      <w:pPr>
        <w:spacing w:after="240" w:before="240" w:line="480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